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C7AFF8" w14:textId="77777777" w:rsidR="00914D53" w:rsidRPr="00BA1E62" w:rsidRDefault="00914D53" w:rsidP="00914D53">
      <w:pPr>
        <w:spacing w:after="160" w:line="259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tbl>
      <w:tblPr>
        <w:tblW w:w="116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71"/>
        <w:gridCol w:w="3951"/>
        <w:gridCol w:w="3983"/>
      </w:tblGrid>
      <w:tr w:rsidR="00E1775F" w:rsidRPr="00BA1E62" w14:paraId="308731C1" w14:textId="77777777" w:rsidTr="0052436E">
        <w:trPr>
          <w:trHeight w:val="458"/>
          <w:jc w:val="center"/>
        </w:trPr>
        <w:tc>
          <w:tcPr>
            <w:tcW w:w="116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D961BB" w14:textId="78D1AAB3" w:rsidR="00E1775F" w:rsidRPr="00BA1E62" w:rsidRDefault="00E1775F" w:rsidP="0052436E">
            <w:pPr>
              <w:spacing w:after="160" w:line="276" w:lineRule="auto"/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bookmarkStart w:id="0" w:name="_Toc131697609"/>
            <w:r w:rsidRPr="00BA1E62">
              <w:rPr>
                <w:rStyle w:val="Heading1Char"/>
              </w:rPr>
              <w:t>S1</w:t>
            </w:r>
            <w:bookmarkEnd w:id="0"/>
            <w:r w:rsidR="00F83A0C">
              <w:rPr>
                <w:rStyle w:val="Heading1Char"/>
              </w:rPr>
              <w:t xml:space="preserve"> Table</w:t>
            </w:r>
            <w:r w:rsidRPr="00BA1E6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 xml:space="preserve">: </w:t>
            </w:r>
            <w:r w:rsidRPr="00BA1E62">
              <w:rPr>
                <w:rFonts w:ascii="Times New Roman" w:eastAsia="Calibri" w:hAnsi="Times New Roman" w:cs="Times New Roman"/>
                <w:color w:val="000000"/>
              </w:rPr>
              <w:t>Scoring criteria for the Planetary Health Diet Index (PHDI)</w:t>
            </w:r>
            <w:r w:rsidRPr="00BA1E62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1</w:t>
            </w:r>
            <w:r w:rsidRPr="00BA1E62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</w:p>
        </w:tc>
      </w:tr>
      <w:tr w:rsidR="00E1775F" w:rsidRPr="00BA1E62" w14:paraId="0EA1057C" w14:textId="77777777" w:rsidTr="0052436E">
        <w:trPr>
          <w:trHeight w:val="458"/>
          <w:jc w:val="center"/>
        </w:trPr>
        <w:tc>
          <w:tcPr>
            <w:tcW w:w="3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8C8577" w14:textId="77777777" w:rsidR="00E1775F" w:rsidRPr="00BA1E62" w:rsidRDefault="00E1775F" w:rsidP="0052436E">
            <w:pPr>
              <w:spacing w:after="160"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BA1E6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Dietary component</w:t>
            </w:r>
          </w:p>
        </w:tc>
        <w:tc>
          <w:tcPr>
            <w:tcW w:w="3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3B9E22" w14:textId="77B4396C" w:rsidR="00E1775F" w:rsidRPr="00BA1E62" w:rsidRDefault="00E1775F" w:rsidP="00E1775F">
            <w:pPr>
              <w:spacing w:after="160" w:line="276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A1E6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 xml:space="preserve">Category minimum score </w:t>
            </w:r>
            <w:r w:rsidRPr="00BA1E62">
              <w:rPr>
                <w:rFonts w:ascii="Times New Roman" w:eastAsia="Calibri" w:hAnsi="Times New Roman" w:cs="Times New Roman"/>
                <w:color w:val="000000"/>
              </w:rPr>
              <w:t>(0 points)</w:t>
            </w:r>
          </w:p>
        </w:tc>
        <w:tc>
          <w:tcPr>
            <w:tcW w:w="3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2E55DE" w14:textId="77777777" w:rsidR="00E1775F" w:rsidRPr="00BA1E62" w:rsidRDefault="00E1775F" w:rsidP="0052436E">
            <w:pPr>
              <w:spacing w:after="160" w:line="276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A1E6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 xml:space="preserve">Category maximum score </w:t>
            </w:r>
            <w:r w:rsidRPr="00BA1E62">
              <w:rPr>
                <w:rFonts w:ascii="Times New Roman" w:eastAsia="Calibri" w:hAnsi="Times New Roman" w:cs="Times New Roman"/>
                <w:color w:val="000000"/>
              </w:rPr>
              <w:t>(10 points)</w:t>
            </w:r>
          </w:p>
        </w:tc>
      </w:tr>
      <w:tr w:rsidR="00E1775F" w:rsidRPr="00BA1E62" w14:paraId="34208646" w14:textId="77777777" w:rsidTr="0052436E">
        <w:trPr>
          <w:trHeight w:val="432"/>
          <w:jc w:val="center"/>
        </w:trPr>
        <w:tc>
          <w:tcPr>
            <w:tcW w:w="1160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C25BC" w14:textId="77777777" w:rsidR="00E1775F" w:rsidRPr="00BA1E62" w:rsidRDefault="00E1775F" w:rsidP="0052436E">
            <w:pPr>
              <w:spacing w:after="160" w:line="276" w:lineRule="auto"/>
              <w:contextualSpacing/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BA1E62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Adequacy components</w:t>
            </w:r>
          </w:p>
        </w:tc>
      </w:tr>
      <w:tr w:rsidR="00E1775F" w:rsidRPr="00BA1E62" w14:paraId="7462BF81" w14:textId="77777777" w:rsidTr="0052436E">
        <w:trPr>
          <w:trHeight w:val="288"/>
          <w:jc w:val="center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BF143" w14:textId="77777777" w:rsidR="00E1775F" w:rsidRPr="00BA1E62" w:rsidRDefault="00E1775F" w:rsidP="0052436E">
            <w:pPr>
              <w:spacing w:after="160" w:line="276" w:lineRule="auto"/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BA1E62">
              <w:rPr>
                <w:rFonts w:ascii="Times New Roman" w:eastAsia="Calibri" w:hAnsi="Times New Roman" w:cs="Times New Roman"/>
                <w:color w:val="000000"/>
              </w:rPr>
              <w:t>Whole grains</w:t>
            </w:r>
            <w:r w:rsidRPr="00BA1E62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7C44" w14:textId="77777777" w:rsidR="00E1775F" w:rsidRPr="00BA1E62" w:rsidRDefault="00E1775F" w:rsidP="0052436E">
            <w:pPr>
              <w:spacing w:after="160" w:line="276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A1E62">
              <w:rPr>
                <w:rFonts w:ascii="Times New Roman" w:eastAsia="Calibri" w:hAnsi="Times New Roman" w:cs="Times New Roman"/>
                <w:color w:val="000000"/>
              </w:rPr>
              <w:t>0 grams</w:t>
            </w: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3303F" w14:textId="77777777" w:rsidR="00E1775F" w:rsidRPr="00BA1E62" w:rsidRDefault="00E1775F" w:rsidP="0052436E">
            <w:pPr>
              <w:spacing w:after="160" w:line="276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A1E62">
              <w:rPr>
                <w:rFonts w:ascii="Times New Roman" w:eastAsia="Calibri" w:hAnsi="Times New Roman" w:cs="Times New Roman"/>
                <w:color w:val="000000"/>
              </w:rPr>
              <w:t>≥ 75 grams for women</w:t>
            </w:r>
          </w:p>
          <w:p w14:paraId="378E97CF" w14:textId="77777777" w:rsidR="00E1775F" w:rsidRPr="00BA1E62" w:rsidRDefault="00E1775F" w:rsidP="0052436E">
            <w:pPr>
              <w:spacing w:after="160" w:line="276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vertAlign w:val="superscript"/>
              </w:rPr>
            </w:pPr>
            <w:r w:rsidRPr="00BA1E62">
              <w:rPr>
                <w:rFonts w:ascii="Times New Roman" w:eastAsia="Calibri" w:hAnsi="Times New Roman" w:cs="Times New Roman"/>
                <w:color w:val="000000"/>
              </w:rPr>
              <w:t>≥ 90 grams for men</w:t>
            </w:r>
          </w:p>
        </w:tc>
      </w:tr>
      <w:tr w:rsidR="00E1775F" w:rsidRPr="00BA1E62" w14:paraId="662C0AB0" w14:textId="77777777" w:rsidTr="0052436E">
        <w:trPr>
          <w:trHeight w:val="288"/>
          <w:jc w:val="center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9B9DE" w14:textId="77777777" w:rsidR="00E1775F" w:rsidRPr="00BA1E62" w:rsidRDefault="00E1775F" w:rsidP="0052436E">
            <w:pPr>
              <w:spacing w:after="160" w:line="276" w:lineRule="auto"/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BA1E62">
              <w:rPr>
                <w:rFonts w:ascii="Times New Roman" w:eastAsia="Calibri" w:hAnsi="Times New Roman" w:cs="Times New Roman"/>
                <w:color w:val="000000"/>
              </w:rPr>
              <w:t>Whole fruits (excludes fruit juice</w:t>
            </w:r>
            <w:r w:rsidRPr="00BA1E62">
              <w:rPr>
                <w:rFonts w:ascii="Times New Roman" w:eastAsia="Calibri" w:hAnsi="Times New Roman" w:cs="Times New Roman"/>
                <w:color w:val="000000"/>
                <w:lang w:val="fr-FR"/>
              </w:rPr>
              <w:t>)</w:t>
            </w:r>
          </w:p>
        </w:tc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C32D2" w14:textId="77777777" w:rsidR="00E1775F" w:rsidRPr="00BA1E62" w:rsidRDefault="00E1775F" w:rsidP="0052436E">
            <w:pPr>
              <w:spacing w:after="160" w:line="276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A1E62">
              <w:rPr>
                <w:rFonts w:ascii="Times New Roman" w:eastAsia="Calibri" w:hAnsi="Times New Roman" w:cs="Times New Roman"/>
                <w:color w:val="000000"/>
              </w:rPr>
              <w:t>0 grams</w:t>
            </w: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66C77" w14:textId="77777777" w:rsidR="00E1775F" w:rsidRPr="00BA1E62" w:rsidRDefault="00E1775F" w:rsidP="0052436E">
            <w:pPr>
              <w:spacing w:after="160" w:line="276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A1E62">
              <w:rPr>
                <w:rFonts w:ascii="Times New Roman" w:eastAsia="Calibri" w:hAnsi="Times New Roman" w:cs="Times New Roman"/>
                <w:color w:val="000000"/>
              </w:rPr>
              <w:t>≥ 200 grams</w:t>
            </w:r>
          </w:p>
        </w:tc>
      </w:tr>
      <w:tr w:rsidR="00E1775F" w:rsidRPr="00BA1E62" w14:paraId="4172CC63" w14:textId="77777777" w:rsidTr="0052436E">
        <w:trPr>
          <w:trHeight w:val="288"/>
          <w:jc w:val="center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2ECB6" w14:textId="77777777" w:rsidR="00E1775F" w:rsidRPr="00BA1E62" w:rsidRDefault="00E1775F" w:rsidP="0052436E">
            <w:pPr>
              <w:spacing w:after="160" w:line="276" w:lineRule="auto"/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BA1E62">
              <w:rPr>
                <w:rFonts w:ascii="Times New Roman" w:eastAsia="Calibri" w:hAnsi="Times New Roman" w:cs="Times New Roman"/>
                <w:color w:val="000000"/>
              </w:rPr>
              <w:t>Non-starchy vegetables</w:t>
            </w:r>
          </w:p>
        </w:tc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FD5BC" w14:textId="77777777" w:rsidR="00E1775F" w:rsidRPr="00BA1E62" w:rsidRDefault="00E1775F" w:rsidP="0052436E">
            <w:pPr>
              <w:spacing w:after="160" w:line="276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A1E62">
              <w:rPr>
                <w:rFonts w:ascii="Times New Roman" w:eastAsia="Calibri" w:hAnsi="Times New Roman" w:cs="Times New Roman"/>
                <w:color w:val="000000"/>
              </w:rPr>
              <w:t>0 grams</w:t>
            </w: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7826A" w14:textId="77777777" w:rsidR="00E1775F" w:rsidRPr="00BA1E62" w:rsidRDefault="00E1775F" w:rsidP="0052436E">
            <w:pPr>
              <w:spacing w:after="160" w:line="276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A1E62">
              <w:rPr>
                <w:rFonts w:ascii="Times New Roman" w:eastAsia="Calibri" w:hAnsi="Times New Roman" w:cs="Times New Roman"/>
                <w:color w:val="000000"/>
              </w:rPr>
              <w:t>≥ 300 grams</w:t>
            </w:r>
          </w:p>
        </w:tc>
      </w:tr>
      <w:tr w:rsidR="00E1775F" w:rsidRPr="00BA1E62" w14:paraId="2018FD98" w14:textId="77777777" w:rsidTr="0052436E">
        <w:trPr>
          <w:trHeight w:val="288"/>
          <w:jc w:val="center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7CE6D" w14:textId="77777777" w:rsidR="00E1775F" w:rsidRPr="00BA1E62" w:rsidRDefault="00E1775F" w:rsidP="0052436E">
            <w:pPr>
              <w:spacing w:after="160" w:line="276" w:lineRule="auto"/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BA1E62">
              <w:rPr>
                <w:rFonts w:ascii="Times New Roman" w:eastAsia="Calibri" w:hAnsi="Times New Roman" w:cs="Times New Roman"/>
                <w:color w:val="000000"/>
              </w:rPr>
              <w:t>Nuts and seeds</w:t>
            </w:r>
          </w:p>
        </w:tc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70AFB" w14:textId="77777777" w:rsidR="00E1775F" w:rsidRPr="00BA1E62" w:rsidRDefault="00E1775F" w:rsidP="0052436E">
            <w:pPr>
              <w:spacing w:after="160" w:line="276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A1E62">
              <w:rPr>
                <w:rFonts w:ascii="Times New Roman" w:eastAsia="Calibri" w:hAnsi="Times New Roman" w:cs="Times New Roman"/>
                <w:color w:val="000000"/>
              </w:rPr>
              <w:t>0 grams</w:t>
            </w: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D21DD" w14:textId="77777777" w:rsidR="00E1775F" w:rsidRPr="00BA1E62" w:rsidRDefault="00E1775F" w:rsidP="0052436E">
            <w:pPr>
              <w:spacing w:after="160" w:line="276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A1E62">
              <w:rPr>
                <w:rFonts w:ascii="Times New Roman" w:eastAsia="Calibri" w:hAnsi="Times New Roman" w:cs="Times New Roman"/>
                <w:color w:val="000000"/>
              </w:rPr>
              <w:t>≥ 50 grams</w:t>
            </w:r>
          </w:p>
        </w:tc>
      </w:tr>
      <w:tr w:rsidR="00E1775F" w:rsidRPr="00BA1E62" w14:paraId="00591E44" w14:textId="77777777" w:rsidTr="0052436E">
        <w:trPr>
          <w:trHeight w:val="288"/>
          <w:jc w:val="center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56FAE" w14:textId="77777777" w:rsidR="00E1775F" w:rsidRPr="00BA1E62" w:rsidRDefault="00E1775F" w:rsidP="0052436E">
            <w:pPr>
              <w:spacing w:after="160" w:line="276" w:lineRule="auto"/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BA1E62">
              <w:rPr>
                <w:rFonts w:ascii="Times New Roman" w:eastAsia="Calibri" w:hAnsi="Times New Roman" w:cs="Times New Roman"/>
                <w:color w:val="000000"/>
              </w:rPr>
              <w:t>Legumes</w:t>
            </w:r>
          </w:p>
        </w:tc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A60A5" w14:textId="77777777" w:rsidR="00E1775F" w:rsidRPr="00BA1E62" w:rsidRDefault="00E1775F" w:rsidP="0052436E">
            <w:pPr>
              <w:spacing w:after="160" w:line="276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A6C49" w14:textId="77777777" w:rsidR="00E1775F" w:rsidRPr="00BA1E62" w:rsidRDefault="00E1775F" w:rsidP="0052436E">
            <w:pPr>
              <w:spacing w:after="160" w:line="276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E1775F" w:rsidRPr="00BA1E62" w14:paraId="1F3E6A18" w14:textId="77777777" w:rsidTr="0052436E">
        <w:trPr>
          <w:trHeight w:val="288"/>
          <w:jc w:val="center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ABFFC" w14:textId="77777777" w:rsidR="00E1775F" w:rsidRPr="00BA1E62" w:rsidRDefault="00E1775F" w:rsidP="0052436E">
            <w:pPr>
              <w:spacing w:after="160" w:line="276" w:lineRule="auto"/>
              <w:ind w:right="767"/>
              <w:contextualSpacing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BA1E62">
              <w:rPr>
                <w:rFonts w:ascii="Times New Roman" w:eastAsia="Calibri" w:hAnsi="Times New Roman" w:cs="Times New Roman"/>
                <w:color w:val="000000"/>
              </w:rPr>
              <w:t>Non-soy legumes</w:t>
            </w:r>
            <w:r w:rsidRPr="00BA1E62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*,†</w:t>
            </w:r>
          </w:p>
        </w:tc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429F9" w14:textId="77777777" w:rsidR="00E1775F" w:rsidRPr="00BA1E62" w:rsidRDefault="00E1775F" w:rsidP="0052436E">
            <w:pPr>
              <w:spacing w:after="160" w:line="276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A1E62">
              <w:rPr>
                <w:rFonts w:ascii="Times New Roman" w:eastAsia="Calibri" w:hAnsi="Times New Roman" w:cs="Times New Roman"/>
                <w:color w:val="000000"/>
              </w:rPr>
              <w:t>0 grams</w:t>
            </w: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B0E3F" w14:textId="77777777" w:rsidR="00E1775F" w:rsidRPr="00BA1E62" w:rsidRDefault="00E1775F" w:rsidP="0052436E">
            <w:pPr>
              <w:spacing w:after="160" w:line="276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A1E62">
              <w:rPr>
                <w:rFonts w:ascii="Times New Roman" w:eastAsia="Calibri" w:hAnsi="Times New Roman" w:cs="Times New Roman"/>
                <w:color w:val="000000"/>
              </w:rPr>
              <w:t>100 grams</w:t>
            </w:r>
          </w:p>
        </w:tc>
      </w:tr>
      <w:tr w:rsidR="00E1775F" w:rsidRPr="00BA1E62" w14:paraId="5BF545AC" w14:textId="77777777" w:rsidTr="0052436E">
        <w:trPr>
          <w:trHeight w:val="288"/>
          <w:jc w:val="center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8E114" w14:textId="77777777" w:rsidR="00E1775F" w:rsidRPr="00BA1E62" w:rsidRDefault="00E1775F" w:rsidP="0052436E">
            <w:pPr>
              <w:spacing w:after="160" w:line="276" w:lineRule="auto"/>
              <w:ind w:right="587"/>
              <w:contextualSpacing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BA1E62">
              <w:rPr>
                <w:rFonts w:ascii="Times New Roman" w:eastAsia="Calibri" w:hAnsi="Times New Roman" w:cs="Times New Roman"/>
                <w:color w:val="000000"/>
              </w:rPr>
              <w:t>Soybean/ soy foods</w:t>
            </w:r>
            <w:r w:rsidRPr="00BA1E62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*,†</w:t>
            </w:r>
          </w:p>
        </w:tc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F8540" w14:textId="77777777" w:rsidR="00E1775F" w:rsidRPr="00BA1E62" w:rsidRDefault="00E1775F" w:rsidP="0052436E">
            <w:pPr>
              <w:spacing w:after="160" w:line="276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A1E62">
              <w:rPr>
                <w:rFonts w:ascii="Times New Roman" w:eastAsia="Calibri" w:hAnsi="Times New Roman" w:cs="Times New Roman"/>
                <w:color w:val="000000"/>
              </w:rPr>
              <w:t>0 grams</w:t>
            </w: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79894" w14:textId="77777777" w:rsidR="00E1775F" w:rsidRPr="00BA1E62" w:rsidRDefault="00E1775F" w:rsidP="0052436E">
            <w:pPr>
              <w:spacing w:after="160" w:line="276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A1E62">
              <w:rPr>
                <w:rFonts w:ascii="Times New Roman" w:eastAsia="Calibri" w:hAnsi="Times New Roman" w:cs="Times New Roman"/>
                <w:color w:val="000000"/>
              </w:rPr>
              <w:t>50 grams</w:t>
            </w:r>
          </w:p>
        </w:tc>
      </w:tr>
      <w:tr w:rsidR="00E1775F" w:rsidRPr="00BA1E62" w14:paraId="41EE7DF2" w14:textId="77777777" w:rsidTr="0052436E">
        <w:trPr>
          <w:trHeight w:val="288"/>
          <w:jc w:val="center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EC481" w14:textId="77777777" w:rsidR="00E1775F" w:rsidRPr="00BA1E62" w:rsidRDefault="00E1775F" w:rsidP="0052436E">
            <w:pPr>
              <w:spacing w:after="160" w:line="276" w:lineRule="auto"/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BA1E62">
              <w:rPr>
                <w:rFonts w:ascii="Times New Roman" w:eastAsia="Calibri" w:hAnsi="Times New Roman" w:cs="Times New Roman"/>
                <w:color w:val="000000"/>
              </w:rPr>
              <w:t>Unsaturated oils</w:t>
            </w:r>
          </w:p>
        </w:tc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56DB7" w14:textId="77777777" w:rsidR="00E1775F" w:rsidRPr="00BA1E62" w:rsidRDefault="00E1775F" w:rsidP="0052436E">
            <w:pPr>
              <w:spacing w:after="160" w:line="276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A1E62">
              <w:rPr>
                <w:rFonts w:ascii="Times New Roman" w:eastAsia="Calibri" w:hAnsi="Times New Roman" w:cs="Times New Roman"/>
                <w:color w:val="000000"/>
              </w:rPr>
              <w:t>0% of total energy intake</w:t>
            </w: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EF233" w14:textId="77777777" w:rsidR="00E1775F" w:rsidRPr="00BA1E62" w:rsidRDefault="00E1775F" w:rsidP="0052436E">
            <w:pPr>
              <w:spacing w:after="160" w:line="276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A1E62">
              <w:rPr>
                <w:rFonts w:ascii="Times New Roman" w:eastAsia="Calibri" w:hAnsi="Times New Roman" w:cs="Times New Roman"/>
                <w:color w:val="000000"/>
              </w:rPr>
              <w:t>≥ 10% of total energy intake</w:t>
            </w:r>
          </w:p>
        </w:tc>
      </w:tr>
      <w:tr w:rsidR="00E1775F" w:rsidRPr="00BA1E62" w14:paraId="72F959DF" w14:textId="77777777" w:rsidTr="0052436E">
        <w:trPr>
          <w:trHeight w:val="576"/>
          <w:jc w:val="center"/>
        </w:trPr>
        <w:tc>
          <w:tcPr>
            <w:tcW w:w="116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628AA5" w14:textId="77777777" w:rsidR="00E1775F" w:rsidRPr="00BA1E62" w:rsidRDefault="00E1775F" w:rsidP="0052436E">
            <w:pPr>
              <w:spacing w:before="240" w:after="160" w:line="276" w:lineRule="auto"/>
              <w:contextualSpacing/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BA1E62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Moderation components</w:t>
            </w:r>
          </w:p>
          <w:p w14:paraId="606DE50F" w14:textId="77777777" w:rsidR="00E1775F" w:rsidRPr="00BA1E62" w:rsidRDefault="00E1775F" w:rsidP="0052436E">
            <w:pPr>
              <w:spacing w:before="240" w:after="160" w:line="276" w:lineRule="auto"/>
              <w:contextualSpacing/>
              <w:rPr>
                <w:rFonts w:ascii="Times New Roman" w:eastAsia="Calibri" w:hAnsi="Times New Roman" w:cs="Times New Roman"/>
                <w:i/>
                <w:iCs/>
                <w:color w:val="000000"/>
                <w:sz w:val="8"/>
                <w:szCs w:val="8"/>
              </w:rPr>
            </w:pPr>
          </w:p>
        </w:tc>
      </w:tr>
      <w:tr w:rsidR="00E1775F" w:rsidRPr="00BA1E62" w14:paraId="68398BA4" w14:textId="77777777" w:rsidTr="0052436E">
        <w:trPr>
          <w:trHeight w:val="288"/>
          <w:jc w:val="center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9AFA7" w14:textId="77777777" w:rsidR="00E1775F" w:rsidRPr="00BA1E62" w:rsidRDefault="00E1775F" w:rsidP="0052436E">
            <w:pPr>
              <w:spacing w:after="160" w:line="276" w:lineRule="auto"/>
              <w:contextualSpacing/>
              <w:rPr>
                <w:rFonts w:ascii="Times New Roman" w:eastAsia="Calibri" w:hAnsi="Times New Roman" w:cs="Times New Roman"/>
                <w:color w:val="000000"/>
                <w:lang w:val="fr-FR"/>
              </w:rPr>
            </w:pPr>
            <w:r w:rsidRPr="00BA1E62">
              <w:rPr>
                <w:rFonts w:ascii="Times New Roman" w:eastAsia="Calibri" w:hAnsi="Times New Roman" w:cs="Times New Roman"/>
                <w:color w:val="000000"/>
              </w:rPr>
              <w:t>Starchy vegetables</w:t>
            </w:r>
          </w:p>
        </w:tc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48C63" w14:textId="77777777" w:rsidR="00E1775F" w:rsidRPr="00BA1E62" w:rsidRDefault="00E1775F" w:rsidP="0052436E">
            <w:pPr>
              <w:spacing w:after="160" w:line="276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A1E62">
              <w:rPr>
                <w:rFonts w:ascii="Times New Roman" w:eastAsia="Calibri" w:hAnsi="Times New Roman" w:cs="Times New Roman"/>
                <w:color w:val="000000"/>
              </w:rPr>
              <w:t>≥ 200 grams</w:t>
            </w: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A68F7" w14:textId="77777777" w:rsidR="00E1775F" w:rsidRPr="00BA1E62" w:rsidRDefault="00E1775F" w:rsidP="0052436E">
            <w:pPr>
              <w:spacing w:after="160" w:line="276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A1E62">
              <w:rPr>
                <w:rFonts w:ascii="Times New Roman" w:eastAsia="Calibri" w:hAnsi="Times New Roman" w:cs="Times New Roman"/>
                <w:color w:val="000000"/>
              </w:rPr>
              <w:t>≤ 50 grams</w:t>
            </w:r>
          </w:p>
        </w:tc>
      </w:tr>
      <w:tr w:rsidR="00E1775F" w:rsidRPr="00BA1E62" w14:paraId="1EDF3A3A" w14:textId="77777777" w:rsidTr="0052436E">
        <w:trPr>
          <w:trHeight w:val="288"/>
          <w:jc w:val="center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F1076" w14:textId="77777777" w:rsidR="00E1775F" w:rsidRPr="00BA1E62" w:rsidRDefault="00E1775F" w:rsidP="0052436E">
            <w:pPr>
              <w:spacing w:after="160" w:line="276" w:lineRule="auto"/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BA1E62">
              <w:rPr>
                <w:rFonts w:ascii="Times New Roman" w:eastAsia="Calibri" w:hAnsi="Times New Roman" w:cs="Times New Roman"/>
                <w:color w:val="000000"/>
              </w:rPr>
              <w:t>Dairy</w:t>
            </w:r>
          </w:p>
        </w:tc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3857" w14:textId="3661E8FE" w:rsidR="00E1775F" w:rsidRPr="00BA1E62" w:rsidRDefault="00E1775F" w:rsidP="0052436E">
            <w:pPr>
              <w:spacing w:after="160" w:line="276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A1E62">
              <w:rPr>
                <w:rFonts w:ascii="Times New Roman" w:eastAsia="Calibri" w:hAnsi="Times New Roman" w:cs="Times New Roman"/>
                <w:color w:val="000000"/>
              </w:rPr>
              <w:t xml:space="preserve">≥ </w:t>
            </w:r>
            <w:r w:rsidR="0081763C">
              <w:rPr>
                <w:rFonts w:ascii="Times New Roman" w:eastAsia="Calibri" w:hAnsi="Times New Roman" w:cs="Times New Roman"/>
                <w:color w:val="000000"/>
              </w:rPr>
              <w:t>4.08 cup-equivalents</w:t>
            </w: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9214C" w14:textId="5F6F7699" w:rsidR="00E1775F" w:rsidRPr="00BA1E62" w:rsidRDefault="00E1775F" w:rsidP="0052436E">
            <w:pPr>
              <w:spacing w:after="160" w:line="276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A1E62">
              <w:rPr>
                <w:rFonts w:ascii="Times New Roman" w:eastAsia="Calibri" w:hAnsi="Times New Roman" w:cs="Times New Roman"/>
                <w:color w:val="000000"/>
              </w:rPr>
              <w:t xml:space="preserve">≤ </w:t>
            </w:r>
            <w:r w:rsidR="0081763C">
              <w:rPr>
                <w:rFonts w:ascii="Times New Roman" w:eastAsia="Calibri" w:hAnsi="Times New Roman" w:cs="Times New Roman"/>
                <w:color w:val="000000"/>
              </w:rPr>
              <w:t>1.02 cup-equivalents</w:t>
            </w:r>
          </w:p>
        </w:tc>
      </w:tr>
      <w:tr w:rsidR="00E1775F" w:rsidRPr="00BA1E62" w14:paraId="611A854B" w14:textId="77777777" w:rsidTr="0052436E">
        <w:trPr>
          <w:trHeight w:val="288"/>
          <w:jc w:val="center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97FD6" w14:textId="77777777" w:rsidR="00E1775F" w:rsidRPr="00BA1E62" w:rsidRDefault="00E1775F" w:rsidP="0052436E">
            <w:pPr>
              <w:spacing w:after="160" w:line="276" w:lineRule="auto"/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BA1E62">
              <w:rPr>
                <w:rFonts w:ascii="Times New Roman" w:eastAsia="Calibri" w:hAnsi="Times New Roman" w:cs="Times New Roman"/>
                <w:color w:val="000000"/>
              </w:rPr>
              <w:t>Red and processed meat</w:t>
            </w:r>
          </w:p>
        </w:tc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1A7E" w14:textId="77777777" w:rsidR="00E1775F" w:rsidRPr="00BA1E62" w:rsidRDefault="00E1775F" w:rsidP="0052436E">
            <w:pPr>
              <w:spacing w:after="160" w:line="276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A1E62">
              <w:rPr>
                <w:rFonts w:ascii="Times New Roman" w:eastAsia="Calibri" w:hAnsi="Times New Roman" w:cs="Times New Roman"/>
                <w:color w:val="000000"/>
              </w:rPr>
              <w:t>≥ 300 grams</w:t>
            </w: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74763" w14:textId="77777777" w:rsidR="00E1775F" w:rsidRPr="00BA1E62" w:rsidRDefault="00E1775F" w:rsidP="0052436E">
            <w:pPr>
              <w:spacing w:after="160" w:line="276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A1E62">
              <w:rPr>
                <w:rFonts w:ascii="Times New Roman" w:eastAsia="Calibri" w:hAnsi="Times New Roman" w:cs="Times New Roman"/>
                <w:color w:val="000000"/>
              </w:rPr>
              <w:t>≤ 14 grams</w:t>
            </w:r>
          </w:p>
        </w:tc>
      </w:tr>
      <w:tr w:rsidR="00E1775F" w:rsidRPr="00BA1E62" w14:paraId="3F113A8A" w14:textId="77777777" w:rsidTr="0052436E">
        <w:trPr>
          <w:trHeight w:val="288"/>
          <w:jc w:val="center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87067" w14:textId="77777777" w:rsidR="00E1775F" w:rsidRPr="00BA1E62" w:rsidRDefault="00E1775F" w:rsidP="0052436E">
            <w:pPr>
              <w:spacing w:after="160" w:line="276" w:lineRule="auto"/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BA1E62">
              <w:rPr>
                <w:rFonts w:ascii="Times New Roman" w:eastAsia="Calibri" w:hAnsi="Times New Roman" w:cs="Times New Roman"/>
                <w:color w:val="000000"/>
              </w:rPr>
              <w:t>Poultry</w:t>
            </w:r>
          </w:p>
        </w:tc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CF750" w14:textId="77777777" w:rsidR="00E1775F" w:rsidRPr="00BA1E62" w:rsidRDefault="00E1775F" w:rsidP="0052436E">
            <w:pPr>
              <w:spacing w:after="160" w:line="276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A1E62">
              <w:rPr>
                <w:rFonts w:ascii="Times New Roman" w:eastAsia="Calibri" w:hAnsi="Times New Roman" w:cs="Times New Roman"/>
                <w:color w:val="000000"/>
              </w:rPr>
              <w:t>≥ 58 grams</w:t>
            </w: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86E03" w14:textId="77777777" w:rsidR="00E1775F" w:rsidRPr="00BA1E62" w:rsidRDefault="00E1775F" w:rsidP="0052436E">
            <w:pPr>
              <w:spacing w:after="160" w:line="276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A1E62">
              <w:rPr>
                <w:rFonts w:ascii="Times New Roman" w:eastAsia="Calibri" w:hAnsi="Times New Roman" w:cs="Times New Roman"/>
                <w:color w:val="000000"/>
              </w:rPr>
              <w:t>≤ 29 grams</w:t>
            </w:r>
          </w:p>
        </w:tc>
      </w:tr>
      <w:tr w:rsidR="00E1775F" w:rsidRPr="00BA1E62" w14:paraId="4DBB7BAD" w14:textId="77777777" w:rsidTr="0052436E">
        <w:trPr>
          <w:trHeight w:val="288"/>
          <w:jc w:val="center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F849F" w14:textId="77777777" w:rsidR="00E1775F" w:rsidRPr="00BA1E62" w:rsidRDefault="00E1775F" w:rsidP="0052436E">
            <w:pPr>
              <w:spacing w:after="160" w:line="276" w:lineRule="auto"/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BA1E62">
              <w:rPr>
                <w:rFonts w:ascii="Times New Roman" w:eastAsia="Calibri" w:hAnsi="Times New Roman" w:cs="Times New Roman"/>
                <w:color w:val="000000"/>
              </w:rPr>
              <w:t>Eggs</w:t>
            </w:r>
          </w:p>
        </w:tc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7BFC" w14:textId="77777777" w:rsidR="00E1775F" w:rsidRPr="00BA1E62" w:rsidRDefault="00E1775F" w:rsidP="0052436E">
            <w:pPr>
              <w:spacing w:after="160" w:line="276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A1E62">
              <w:rPr>
                <w:rFonts w:ascii="Times New Roman" w:eastAsia="Calibri" w:hAnsi="Times New Roman" w:cs="Times New Roman"/>
                <w:color w:val="000000"/>
              </w:rPr>
              <w:t>≥ 120 grams</w:t>
            </w: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46389" w14:textId="77777777" w:rsidR="00E1775F" w:rsidRPr="00BA1E62" w:rsidRDefault="00E1775F" w:rsidP="0052436E">
            <w:pPr>
              <w:spacing w:after="160" w:line="276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A1E62">
              <w:rPr>
                <w:rFonts w:ascii="Times New Roman" w:eastAsia="Calibri" w:hAnsi="Times New Roman" w:cs="Times New Roman"/>
                <w:color w:val="000000"/>
              </w:rPr>
              <w:t>≤ 12 grams</w:t>
            </w:r>
          </w:p>
        </w:tc>
      </w:tr>
      <w:tr w:rsidR="00E1775F" w:rsidRPr="00BA1E62" w14:paraId="19C47307" w14:textId="77777777" w:rsidTr="0052436E">
        <w:trPr>
          <w:trHeight w:val="288"/>
          <w:jc w:val="center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46DE5" w14:textId="77777777" w:rsidR="00E1775F" w:rsidRPr="00BA1E62" w:rsidRDefault="00E1775F" w:rsidP="0052436E">
            <w:pPr>
              <w:spacing w:after="160" w:line="276" w:lineRule="auto"/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BA1E62">
              <w:rPr>
                <w:rFonts w:ascii="Times New Roman" w:eastAsia="Calibri" w:hAnsi="Times New Roman" w:cs="Times New Roman"/>
                <w:color w:val="000000"/>
              </w:rPr>
              <w:t>Fish</w:t>
            </w:r>
          </w:p>
        </w:tc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C00F" w14:textId="77777777" w:rsidR="00E1775F" w:rsidRPr="00BA1E62" w:rsidRDefault="00E1775F" w:rsidP="0052436E">
            <w:pPr>
              <w:spacing w:after="160" w:line="276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A1E62">
              <w:rPr>
                <w:rFonts w:ascii="Times New Roman" w:eastAsia="Calibri" w:hAnsi="Times New Roman" w:cs="Times New Roman"/>
                <w:color w:val="000000"/>
              </w:rPr>
              <w:t>≥ 50 grams</w:t>
            </w: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CDF70" w14:textId="77777777" w:rsidR="00E1775F" w:rsidRPr="00BA1E62" w:rsidRDefault="00E1775F" w:rsidP="0052436E">
            <w:pPr>
              <w:spacing w:after="160" w:line="276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A1E62">
              <w:rPr>
                <w:rFonts w:ascii="Times New Roman" w:eastAsia="Calibri" w:hAnsi="Times New Roman" w:cs="Times New Roman"/>
                <w:color w:val="000000"/>
              </w:rPr>
              <w:t>≤ 15 grams</w:t>
            </w:r>
          </w:p>
        </w:tc>
      </w:tr>
      <w:tr w:rsidR="00E1775F" w:rsidRPr="00BA1E62" w14:paraId="7161BC35" w14:textId="77777777" w:rsidTr="0052436E">
        <w:trPr>
          <w:trHeight w:val="288"/>
          <w:jc w:val="center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D94E2" w14:textId="77777777" w:rsidR="00E1775F" w:rsidRPr="00BA1E62" w:rsidRDefault="00E1775F" w:rsidP="0052436E">
            <w:pPr>
              <w:spacing w:after="160" w:line="276" w:lineRule="auto"/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BA1E62">
              <w:rPr>
                <w:rFonts w:ascii="Times New Roman" w:eastAsia="Calibri" w:hAnsi="Times New Roman" w:cs="Times New Roman"/>
                <w:color w:val="000000"/>
              </w:rPr>
              <w:t xml:space="preserve">Saturated oils and </w:t>
            </w:r>
            <w:r w:rsidRPr="00BA1E62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trans</w:t>
            </w:r>
            <w:r w:rsidRPr="00BA1E62">
              <w:rPr>
                <w:rFonts w:ascii="Times New Roman" w:eastAsia="Calibri" w:hAnsi="Times New Roman" w:cs="Times New Roman"/>
                <w:color w:val="000000"/>
              </w:rPr>
              <w:t xml:space="preserve"> fats</w:t>
            </w:r>
          </w:p>
        </w:tc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56491" w14:textId="77777777" w:rsidR="00E1775F" w:rsidRPr="00BA1E62" w:rsidRDefault="00E1775F" w:rsidP="0052436E">
            <w:pPr>
              <w:spacing w:after="160" w:line="276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A1E62">
              <w:rPr>
                <w:rFonts w:ascii="Times New Roman" w:eastAsia="Calibri" w:hAnsi="Times New Roman" w:cs="Times New Roman"/>
                <w:color w:val="000000"/>
              </w:rPr>
              <w:t>≥ 21% of total energy intake</w:t>
            </w: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FC693" w14:textId="77777777" w:rsidR="00E1775F" w:rsidRPr="00BA1E62" w:rsidRDefault="00E1775F" w:rsidP="0052436E">
            <w:pPr>
              <w:spacing w:after="160" w:line="276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A1E62">
              <w:rPr>
                <w:rFonts w:ascii="Times New Roman" w:eastAsia="Calibri" w:hAnsi="Times New Roman" w:cs="Times New Roman"/>
                <w:color w:val="000000"/>
              </w:rPr>
              <w:t>≤ 3.5% of total energy intake</w:t>
            </w:r>
          </w:p>
        </w:tc>
      </w:tr>
      <w:tr w:rsidR="00E1775F" w:rsidRPr="00BA1E62" w14:paraId="4EBAC2BD" w14:textId="77777777" w:rsidTr="0052436E">
        <w:trPr>
          <w:trHeight w:val="288"/>
          <w:jc w:val="center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E300B" w14:textId="77777777" w:rsidR="00E1775F" w:rsidRPr="00BA1E62" w:rsidRDefault="00E1775F" w:rsidP="0052436E">
            <w:pPr>
              <w:spacing w:after="160" w:line="276" w:lineRule="auto"/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BA1E62">
              <w:rPr>
                <w:rFonts w:ascii="Times New Roman" w:eastAsia="Calibri" w:hAnsi="Times New Roman" w:cs="Times New Roman"/>
                <w:color w:val="000000"/>
              </w:rPr>
              <w:t>Added sugar and fruit juice</w:t>
            </w:r>
          </w:p>
        </w:tc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FA52" w14:textId="77777777" w:rsidR="00E1775F" w:rsidRPr="00BA1E62" w:rsidRDefault="00E1775F" w:rsidP="0052436E">
            <w:pPr>
              <w:spacing w:after="160" w:line="276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A1E62">
              <w:rPr>
                <w:rFonts w:ascii="Times New Roman" w:eastAsia="Calibri" w:hAnsi="Times New Roman" w:cs="Times New Roman"/>
                <w:color w:val="000000"/>
              </w:rPr>
              <w:t>≥ 25% of total energy intake</w:t>
            </w: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1244E" w14:textId="77777777" w:rsidR="00E1775F" w:rsidRPr="00BA1E62" w:rsidRDefault="00E1775F" w:rsidP="0052436E">
            <w:pPr>
              <w:spacing w:after="160" w:line="276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A1E62">
              <w:rPr>
                <w:rFonts w:ascii="Times New Roman" w:eastAsia="Calibri" w:hAnsi="Times New Roman" w:cs="Times New Roman"/>
                <w:color w:val="000000"/>
              </w:rPr>
              <w:t>≤ 5% of total energy intake</w:t>
            </w:r>
          </w:p>
        </w:tc>
      </w:tr>
      <w:tr w:rsidR="00E1775F" w:rsidRPr="00BA1E62" w14:paraId="2D1564E6" w14:textId="77777777" w:rsidTr="0052436E">
        <w:trPr>
          <w:trHeight w:val="288"/>
          <w:jc w:val="center"/>
        </w:trPr>
        <w:tc>
          <w:tcPr>
            <w:tcW w:w="1160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DB6E8" w14:textId="77777777" w:rsidR="00E1775F" w:rsidRPr="00BA1E62" w:rsidRDefault="00E1775F" w:rsidP="0052436E">
            <w:pPr>
              <w:spacing w:before="120" w:after="160"/>
              <w:contextualSpacing/>
              <w:rPr>
                <w:rFonts w:ascii="Times New Roman" w:eastAsia="Calibri" w:hAnsi="Times New Roman" w:cs="Times New Roman"/>
                <w:sz w:val="11"/>
                <w:szCs w:val="11"/>
                <w:vertAlign w:val="superscript"/>
              </w:rPr>
            </w:pPr>
          </w:p>
          <w:p w14:paraId="07EED1DA" w14:textId="77777777" w:rsidR="00E1775F" w:rsidRPr="00BA1E62" w:rsidRDefault="00E1775F" w:rsidP="0052436E">
            <w:pPr>
              <w:spacing w:before="120" w:after="160"/>
              <w:contextualSpacing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BA1E62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*</w:t>
            </w:r>
            <w:r w:rsidRPr="00BA1E62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Pr="00BA1E62">
              <w:rPr>
                <w:rFonts w:ascii="Times New Roman" w:eastAsia="Calibri" w:hAnsi="Times New Roman" w:cs="Times New Roman"/>
                <w:sz w:val="21"/>
                <w:szCs w:val="21"/>
              </w:rPr>
              <w:t>Grams per day calculated from dry weight</w:t>
            </w:r>
          </w:p>
          <w:p w14:paraId="6FF55D80" w14:textId="77777777" w:rsidR="00E1775F" w:rsidRPr="00BA1E62" w:rsidRDefault="00E1775F" w:rsidP="0052436E">
            <w:pPr>
              <w:spacing w:after="120"/>
              <w:contextualSpacing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BA1E62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†</w:t>
            </w:r>
            <w:r w:rsidRPr="00BA1E62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To calculate the score for the legumes component, the non-soy and soy subcomponents are each weighted at 0.5 </w:t>
            </w:r>
          </w:p>
          <w:p w14:paraId="3310F861" w14:textId="77777777" w:rsidR="00E1775F" w:rsidRPr="00BA1E62" w:rsidRDefault="00E1775F" w:rsidP="0052436E">
            <w:pPr>
              <w:spacing w:after="120"/>
              <w:contextualSpacing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</w:tr>
    </w:tbl>
    <w:p w14:paraId="075723B6" w14:textId="77777777" w:rsidR="00E1775F" w:rsidRPr="00BA1E62" w:rsidRDefault="00E1775F" w:rsidP="00914D53">
      <w:pPr>
        <w:spacing w:after="160" w:line="259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1CC0EA51" w14:textId="622209E4" w:rsidR="00E1775F" w:rsidRPr="00BA1E62" w:rsidRDefault="00E1775F">
      <w:pPr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sectPr w:rsidR="00E1775F" w:rsidRPr="00BA1E62" w:rsidSect="007D6B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D53"/>
    <w:rsid w:val="000066A4"/>
    <w:rsid w:val="000157A3"/>
    <w:rsid w:val="000172EE"/>
    <w:rsid w:val="00032112"/>
    <w:rsid w:val="000351D2"/>
    <w:rsid w:val="0004340D"/>
    <w:rsid w:val="000579BC"/>
    <w:rsid w:val="000666F5"/>
    <w:rsid w:val="000711A2"/>
    <w:rsid w:val="000714E9"/>
    <w:rsid w:val="0008740B"/>
    <w:rsid w:val="00096B07"/>
    <w:rsid w:val="000C3470"/>
    <w:rsid w:val="000D05BB"/>
    <w:rsid w:val="000D54C9"/>
    <w:rsid w:val="000E21B9"/>
    <w:rsid w:val="000F1442"/>
    <w:rsid w:val="000F4219"/>
    <w:rsid w:val="000F7CA7"/>
    <w:rsid w:val="0011102C"/>
    <w:rsid w:val="001135E6"/>
    <w:rsid w:val="00113F92"/>
    <w:rsid w:val="00130F4F"/>
    <w:rsid w:val="0013337D"/>
    <w:rsid w:val="0013637B"/>
    <w:rsid w:val="00140646"/>
    <w:rsid w:val="00144309"/>
    <w:rsid w:val="0014440B"/>
    <w:rsid w:val="00144689"/>
    <w:rsid w:val="0018566D"/>
    <w:rsid w:val="00190F27"/>
    <w:rsid w:val="00193345"/>
    <w:rsid w:val="001B0BB1"/>
    <w:rsid w:val="001B1778"/>
    <w:rsid w:val="001B252C"/>
    <w:rsid w:val="001B3F5C"/>
    <w:rsid w:val="001B4AAA"/>
    <w:rsid w:val="001B7A11"/>
    <w:rsid w:val="001B7F90"/>
    <w:rsid w:val="001C04FD"/>
    <w:rsid w:val="001E1479"/>
    <w:rsid w:val="001F7DDF"/>
    <w:rsid w:val="002013B5"/>
    <w:rsid w:val="002055B4"/>
    <w:rsid w:val="002158BC"/>
    <w:rsid w:val="0022794B"/>
    <w:rsid w:val="002452FC"/>
    <w:rsid w:val="002462FB"/>
    <w:rsid w:val="00262AC5"/>
    <w:rsid w:val="002727F1"/>
    <w:rsid w:val="00273024"/>
    <w:rsid w:val="002B0CA3"/>
    <w:rsid w:val="002B7D67"/>
    <w:rsid w:val="002F66E1"/>
    <w:rsid w:val="002F6D15"/>
    <w:rsid w:val="003066BC"/>
    <w:rsid w:val="00314A73"/>
    <w:rsid w:val="00315A16"/>
    <w:rsid w:val="003175CC"/>
    <w:rsid w:val="00324063"/>
    <w:rsid w:val="00340CB9"/>
    <w:rsid w:val="003413FE"/>
    <w:rsid w:val="00362A5E"/>
    <w:rsid w:val="003641FD"/>
    <w:rsid w:val="00367AAC"/>
    <w:rsid w:val="0037008D"/>
    <w:rsid w:val="00372174"/>
    <w:rsid w:val="00372675"/>
    <w:rsid w:val="00376595"/>
    <w:rsid w:val="0037741B"/>
    <w:rsid w:val="00380E6D"/>
    <w:rsid w:val="00383D5F"/>
    <w:rsid w:val="0039323B"/>
    <w:rsid w:val="003A2F16"/>
    <w:rsid w:val="003B1569"/>
    <w:rsid w:val="003B1B52"/>
    <w:rsid w:val="003B241F"/>
    <w:rsid w:val="003B510B"/>
    <w:rsid w:val="003C1717"/>
    <w:rsid w:val="003C6861"/>
    <w:rsid w:val="003E0B95"/>
    <w:rsid w:val="003E39B5"/>
    <w:rsid w:val="004040F1"/>
    <w:rsid w:val="00404425"/>
    <w:rsid w:val="00404A4E"/>
    <w:rsid w:val="0041147A"/>
    <w:rsid w:val="00411ECF"/>
    <w:rsid w:val="00412249"/>
    <w:rsid w:val="00422C8E"/>
    <w:rsid w:val="00440D32"/>
    <w:rsid w:val="004423E1"/>
    <w:rsid w:val="004472B7"/>
    <w:rsid w:val="00447547"/>
    <w:rsid w:val="004565E0"/>
    <w:rsid w:val="004621BC"/>
    <w:rsid w:val="00462D78"/>
    <w:rsid w:val="00463771"/>
    <w:rsid w:val="004749F8"/>
    <w:rsid w:val="004768E7"/>
    <w:rsid w:val="00486E00"/>
    <w:rsid w:val="004874C7"/>
    <w:rsid w:val="004A0C4D"/>
    <w:rsid w:val="004A2DA5"/>
    <w:rsid w:val="004A6497"/>
    <w:rsid w:val="004B7E7B"/>
    <w:rsid w:val="004C0656"/>
    <w:rsid w:val="004C7DEB"/>
    <w:rsid w:val="004D4E06"/>
    <w:rsid w:val="004F5CB5"/>
    <w:rsid w:val="00505222"/>
    <w:rsid w:val="00505E5D"/>
    <w:rsid w:val="0052555E"/>
    <w:rsid w:val="00525D9B"/>
    <w:rsid w:val="00532CCD"/>
    <w:rsid w:val="005336D0"/>
    <w:rsid w:val="0053629B"/>
    <w:rsid w:val="005422C4"/>
    <w:rsid w:val="00564DD9"/>
    <w:rsid w:val="00566C18"/>
    <w:rsid w:val="005721CB"/>
    <w:rsid w:val="00573F17"/>
    <w:rsid w:val="005811A4"/>
    <w:rsid w:val="0058635A"/>
    <w:rsid w:val="00587C9A"/>
    <w:rsid w:val="005A1D71"/>
    <w:rsid w:val="005A438D"/>
    <w:rsid w:val="005B14E1"/>
    <w:rsid w:val="005C7778"/>
    <w:rsid w:val="005C7EFE"/>
    <w:rsid w:val="005D2C32"/>
    <w:rsid w:val="005D3755"/>
    <w:rsid w:val="005D7F6E"/>
    <w:rsid w:val="005E0289"/>
    <w:rsid w:val="005E6B2F"/>
    <w:rsid w:val="00602AE9"/>
    <w:rsid w:val="00603221"/>
    <w:rsid w:val="00606E67"/>
    <w:rsid w:val="00632259"/>
    <w:rsid w:val="00667D86"/>
    <w:rsid w:val="00673838"/>
    <w:rsid w:val="00677C14"/>
    <w:rsid w:val="0068182C"/>
    <w:rsid w:val="00684C6C"/>
    <w:rsid w:val="006A6D87"/>
    <w:rsid w:val="006A72EE"/>
    <w:rsid w:val="006B4D26"/>
    <w:rsid w:val="006B5EE1"/>
    <w:rsid w:val="006C19A7"/>
    <w:rsid w:val="006C2133"/>
    <w:rsid w:val="006D2085"/>
    <w:rsid w:val="006D498A"/>
    <w:rsid w:val="006D4DBA"/>
    <w:rsid w:val="006D67E0"/>
    <w:rsid w:val="006E0D18"/>
    <w:rsid w:val="006E2726"/>
    <w:rsid w:val="006F1782"/>
    <w:rsid w:val="00711472"/>
    <w:rsid w:val="0072642D"/>
    <w:rsid w:val="007310E6"/>
    <w:rsid w:val="00731B6C"/>
    <w:rsid w:val="00740C53"/>
    <w:rsid w:val="007445F4"/>
    <w:rsid w:val="00744E80"/>
    <w:rsid w:val="0075322B"/>
    <w:rsid w:val="00754354"/>
    <w:rsid w:val="00765BEA"/>
    <w:rsid w:val="00774A1C"/>
    <w:rsid w:val="007A0808"/>
    <w:rsid w:val="007A4621"/>
    <w:rsid w:val="007A6193"/>
    <w:rsid w:val="007B3C9F"/>
    <w:rsid w:val="007D2A6D"/>
    <w:rsid w:val="007D5736"/>
    <w:rsid w:val="007D6BBA"/>
    <w:rsid w:val="007E0A98"/>
    <w:rsid w:val="00800082"/>
    <w:rsid w:val="0081344C"/>
    <w:rsid w:val="008156B1"/>
    <w:rsid w:val="0081763C"/>
    <w:rsid w:val="00822F05"/>
    <w:rsid w:val="0082699E"/>
    <w:rsid w:val="00836F5C"/>
    <w:rsid w:val="0084637A"/>
    <w:rsid w:val="008518F9"/>
    <w:rsid w:val="008644AF"/>
    <w:rsid w:val="0087150A"/>
    <w:rsid w:val="00876F2E"/>
    <w:rsid w:val="00881A10"/>
    <w:rsid w:val="008865F2"/>
    <w:rsid w:val="008A54B3"/>
    <w:rsid w:val="008B6F95"/>
    <w:rsid w:val="008C578C"/>
    <w:rsid w:val="008D7467"/>
    <w:rsid w:val="008E0B79"/>
    <w:rsid w:val="008F3CA1"/>
    <w:rsid w:val="008F70F2"/>
    <w:rsid w:val="00903979"/>
    <w:rsid w:val="0090753C"/>
    <w:rsid w:val="00914D53"/>
    <w:rsid w:val="00924CF1"/>
    <w:rsid w:val="009541E9"/>
    <w:rsid w:val="00957B7E"/>
    <w:rsid w:val="00962D05"/>
    <w:rsid w:val="00963211"/>
    <w:rsid w:val="009733FC"/>
    <w:rsid w:val="00983F6C"/>
    <w:rsid w:val="0098425D"/>
    <w:rsid w:val="009B1CDF"/>
    <w:rsid w:val="009B3A59"/>
    <w:rsid w:val="009B531F"/>
    <w:rsid w:val="009C28C5"/>
    <w:rsid w:val="009C5265"/>
    <w:rsid w:val="009C7893"/>
    <w:rsid w:val="009D3E4D"/>
    <w:rsid w:val="009E1634"/>
    <w:rsid w:val="009F0BF0"/>
    <w:rsid w:val="009F27AD"/>
    <w:rsid w:val="009F70A6"/>
    <w:rsid w:val="00A02BAF"/>
    <w:rsid w:val="00A16C34"/>
    <w:rsid w:val="00A179D7"/>
    <w:rsid w:val="00A207F3"/>
    <w:rsid w:val="00A313DE"/>
    <w:rsid w:val="00A476CC"/>
    <w:rsid w:val="00A511FB"/>
    <w:rsid w:val="00A5797B"/>
    <w:rsid w:val="00A63A87"/>
    <w:rsid w:val="00A93ED6"/>
    <w:rsid w:val="00A963E3"/>
    <w:rsid w:val="00A96584"/>
    <w:rsid w:val="00A97085"/>
    <w:rsid w:val="00AA3203"/>
    <w:rsid w:val="00AA6DBA"/>
    <w:rsid w:val="00AB6E18"/>
    <w:rsid w:val="00AC21F5"/>
    <w:rsid w:val="00AC568B"/>
    <w:rsid w:val="00AD2D93"/>
    <w:rsid w:val="00AE23AB"/>
    <w:rsid w:val="00AE2894"/>
    <w:rsid w:val="00B04B84"/>
    <w:rsid w:val="00B113F4"/>
    <w:rsid w:val="00B12725"/>
    <w:rsid w:val="00B14AEF"/>
    <w:rsid w:val="00B1656A"/>
    <w:rsid w:val="00B250A9"/>
    <w:rsid w:val="00B251B4"/>
    <w:rsid w:val="00B25D43"/>
    <w:rsid w:val="00B30F36"/>
    <w:rsid w:val="00B33522"/>
    <w:rsid w:val="00B35526"/>
    <w:rsid w:val="00B466A8"/>
    <w:rsid w:val="00B55E9F"/>
    <w:rsid w:val="00B67F0F"/>
    <w:rsid w:val="00B73744"/>
    <w:rsid w:val="00B76689"/>
    <w:rsid w:val="00BA16FE"/>
    <w:rsid w:val="00BA1E62"/>
    <w:rsid w:val="00BA25F4"/>
    <w:rsid w:val="00BA4D3C"/>
    <w:rsid w:val="00BA5B43"/>
    <w:rsid w:val="00BC00EE"/>
    <w:rsid w:val="00BD1E4A"/>
    <w:rsid w:val="00BD25F2"/>
    <w:rsid w:val="00BE26AD"/>
    <w:rsid w:val="00BE729C"/>
    <w:rsid w:val="00BF131C"/>
    <w:rsid w:val="00C072D7"/>
    <w:rsid w:val="00C24969"/>
    <w:rsid w:val="00C24EFB"/>
    <w:rsid w:val="00C304C2"/>
    <w:rsid w:val="00C527B4"/>
    <w:rsid w:val="00C648F9"/>
    <w:rsid w:val="00C6698C"/>
    <w:rsid w:val="00C67248"/>
    <w:rsid w:val="00C736B1"/>
    <w:rsid w:val="00C74A4F"/>
    <w:rsid w:val="00C80478"/>
    <w:rsid w:val="00C87CEE"/>
    <w:rsid w:val="00CA7896"/>
    <w:rsid w:val="00CB09D3"/>
    <w:rsid w:val="00CB4508"/>
    <w:rsid w:val="00CB4760"/>
    <w:rsid w:val="00CB7E1F"/>
    <w:rsid w:val="00CD2C6F"/>
    <w:rsid w:val="00CD421F"/>
    <w:rsid w:val="00CE26E3"/>
    <w:rsid w:val="00CF68CF"/>
    <w:rsid w:val="00D05502"/>
    <w:rsid w:val="00D0658F"/>
    <w:rsid w:val="00D15DA2"/>
    <w:rsid w:val="00D176AA"/>
    <w:rsid w:val="00D447B3"/>
    <w:rsid w:val="00D51162"/>
    <w:rsid w:val="00D6464E"/>
    <w:rsid w:val="00D72C19"/>
    <w:rsid w:val="00D7641C"/>
    <w:rsid w:val="00D82E7E"/>
    <w:rsid w:val="00D855D6"/>
    <w:rsid w:val="00D90B47"/>
    <w:rsid w:val="00D9157B"/>
    <w:rsid w:val="00D9344A"/>
    <w:rsid w:val="00D9409B"/>
    <w:rsid w:val="00D96DDF"/>
    <w:rsid w:val="00DA4AF9"/>
    <w:rsid w:val="00DB03EA"/>
    <w:rsid w:val="00DC3565"/>
    <w:rsid w:val="00DC4D5B"/>
    <w:rsid w:val="00DD09CE"/>
    <w:rsid w:val="00DD68FA"/>
    <w:rsid w:val="00DD7B97"/>
    <w:rsid w:val="00E115FF"/>
    <w:rsid w:val="00E13BD5"/>
    <w:rsid w:val="00E1775F"/>
    <w:rsid w:val="00E31497"/>
    <w:rsid w:val="00E3612F"/>
    <w:rsid w:val="00E41388"/>
    <w:rsid w:val="00E42CBB"/>
    <w:rsid w:val="00E52CCF"/>
    <w:rsid w:val="00E54C14"/>
    <w:rsid w:val="00E63A57"/>
    <w:rsid w:val="00E746EB"/>
    <w:rsid w:val="00E74917"/>
    <w:rsid w:val="00E96160"/>
    <w:rsid w:val="00EA551E"/>
    <w:rsid w:val="00EC1194"/>
    <w:rsid w:val="00EC300F"/>
    <w:rsid w:val="00EC3326"/>
    <w:rsid w:val="00EE3403"/>
    <w:rsid w:val="00EE5190"/>
    <w:rsid w:val="00F04824"/>
    <w:rsid w:val="00F12256"/>
    <w:rsid w:val="00F3266C"/>
    <w:rsid w:val="00F374A2"/>
    <w:rsid w:val="00F510FD"/>
    <w:rsid w:val="00F51D38"/>
    <w:rsid w:val="00F567FA"/>
    <w:rsid w:val="00F721AC"/>
    <w:rsid w:val="00F725B5"/>
    <w:rsid w:val="00F74B42"/>
    <w:rsid w:val="00F770D5"/>
    <w:rsid w:val="00F83A0C"/>
    <w:rsid w:val="00FA29A7"/>
    <w:rsid w:val="00FB35A5"/>
    <w:rsid w:val="00FC23B1"/>
    <w:rsid w:val="00FF44AB"/>
    <w:rsid w:val="00FF4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46514"/>
  <w15:chartTrackingRefBased/>
  <w15:docId w15:val="{D4DE401A-D89F-8E48-9124-5753AED69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66E1"/>
    <w:pPr>
      <w:spacing w:line="480" w:lineRule="auto"/>
      <w:outlineLvl w:val="0"/>
    </w:pPr>
    <w:rPr>
      <w:rFonts w:ascii="Times New Roman" w:eastAsia="Calibri" w:hAnsi="Times New Roman" w:cs="Times New Roman"/>
      <w:b/>
      <w:bCs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472B7"/>
  </w:style>
  <w:style w:type="table" w:styleId="TableGrid">
    <w:name w:val="Table Grid"/>
    <w:basedOn w:val="TableNormal"/>
    <w:uiPriority w:val="39"/>
    <w:rsid w:val="00914D53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F66E1"/>
    <w:rPr>
      <w:rFonts w:ascii="Times New Roman" w:eastAsia="Calibri" w:hAnsi="Times New Roman" w:cs="Times New Roman"/>
      <w:b/>
      <w:bCs/>
      <w:kern w:val="0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BA1E62"/>
    <w:pPr>
      <w:keepNext/>
      <w:keepLines/>
      <w:spacing w:before="48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BA1E62"/>
    <w:pPr>
      <w:spacing w:before="120"/>
    </w:pPr>
    <w:rPr>
      <w:rFonts w:cstheme="minorHAnsi"/>
      <w:b/>
      <w:bCs/>
      <w:i/>
      <w:iCs/>
    </w:rPr>
  </w:style>
  <w:style w:type="character" w:styleId="Hyperlink">
    <w:name w:val="Hyperlink"/>
    <w:basedOn w:val="DefaultParagraphFont"/>
    <w:uiPriority w:val="99"/>
    <w:unhideWhenUsed/>
    <w:rsid w:val="00BA1E62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BA1E62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BA1E62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A1E62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BA1E62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BA1E62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BA1E62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BA1E62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BA1E62"/>
    <w:pPr>
      <w:ind w:left="1920"/>
    </w:pPr>
    <w:rPr>
      <w:rFonts w:cstheme="minorHAnsi"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7D6BBA"/>
    <w:pPr>
      <w:spacing w:after="160"/>
    </w:pPr>
    <w:rPr>
      <w:rFonts w:ascii="Calibri" w:hAnsi="Calibri" w:cs="Calibri"/>
      <w:kern w:val="0"/>
      <w:sz w:val="22"/>
      <w:szCs w:val="22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7D6BBA"/>
    <w:rPr>
      <w:rFonts w:ascii="Calibri" w:hAnsi="Calibri" w:cs="Calibr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1F5A77E-7F89-D241-A9DE-1AC8DC31D6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9</Words>
  <Characters>966</Characters>
  <Application>Microsoft Office Word</Application>
  <DocSecurity>0</DocSecurity>
  <Lines>8</Lines>
  <Paragraphs>2</Paragraphs>
  <ScaleCrop>false</ScaleCrop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, Sarah</dc:creator>
  <cp:keywords/>
  <dc:description/>
  <cp:lastModifiedBy>Frank, Sarah</cp:lastModifiedBy>
  <cp:revision>3</cp:revision>
  <dcterms:created xsi:type="dcterms:W3CDTF">2023-08-25T12:00:00Z</dcterms:created>
  <dcterms:modified xsi:type="dcterms:W3CDTF">2023-08-25T20:41:00Z</dcterms:modified>
</cp:coreProperties>
</file>